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609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4"/>
        <w:gridCol w:w="1403"/>
        <w:gridCol w:w="1843"/>
        <w:gridCol w:w="3539"/>
      </w:tblGrid>
      <w:tr>
        <w:trPr>
          <w:trHeight w:val="90" w:hRule="atLeast"/>
        </w:trPr>
        <w:tc>
          <w:tcPr>
            <w:tcW w:w="182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Location</w:t>
            </w:r>
          </w:p>
        </w:tc>
        <w:tc>
          <w:tcPr>
            <w:tcW w:w="6785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Mortality</w:t>
              <w:tab/>
              <w:tab/>
            </w:r>
          </w:p>
        </w:tc>
      </w:tr>
      <w:tr>
        <w:trPr>
          <w:trHeight w:val="340" w:hRule="atLeast"/>
        </w:trPr>
        <w:tc>
          <w:tcPr>
            <w:tcW w:w="182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等线"/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 w:cs="等线" w:ascii="等线" w:hAnsi="等线"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324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Number (95% UI)</w:t>
            </w:r>
          </w:p>
        </w:tc>
        <w:tc>
          <w:tcPr>
            <w:tcW w:w="3539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ercentage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change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(95% UI)</w:t>
            </w:r>
          </w:p>
        </w:tc>
      </w:tr>
      <w:tr>
        <w:trPr>
          <w:trHeight w:val="403" w:hRule="atLeast"/>
        </w:trPr>
        <w:tc>
          <w:tcPr>
            <w:tcW w:w="182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等线"/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 w:cs="等线" w:ascii="等线" w:hAnsi="等线"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14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990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021</w:t>
            </w:r>
          </w:p>
        </w:tc>
        <w:tc>
          <w:tcPr>
            <w:tcW w:w="3539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等线"/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 w:cs="等线" w:ascii="等线" w:hAnsi="等线"/>
                <w:color w:val="000000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Global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3082.06 (809080.14, 1004097.1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3605.62 (511190.63, 725270.82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1.65 (-52.54, -10.76)</w:t>
            </w:r>
          </w:p>
        </w:tc>
      </w:tr>
      <w:tr>
        <w:trPr/>
        <w:tc>
          <w:tcPr>
            <w:tcW w:w="8609" w:type="dxa"/>
            <w:gridSpan w:val="4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Sex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Female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501.85 (324486.08, 422333.2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9299.44 (207717.77, 297288.92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1.79 (-54.2, -9.3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Male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7580.21 (462704.86, 594591.6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4306.18 (293053.95, 422742.4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1.55 (-53.85, -9.25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DI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2433.87 (221890.83, 302642.2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1.82 (5240.13, 7168.7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7.57 (-119.98, -75.15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0761.6 (290033.13, 398249.7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445.26 (254816.55, 372292.37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35 (-32.55, 17.85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185.33 (203006.57, 257985.3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255.79 (52405.36, 74587.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2.95 (-94.4, -51.5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663.86 (53627.64, 67336.5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205.61 (184776.5, 270362.8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7.46 (255.25, 299.6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43.22 (9090.06, 10301.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63.65 (2895.99, 3592.8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6.16 (-78.54, -53.77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08.18 (10302.43, 12572.0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871.57 (154828.91, 254921.1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6.94 (1589.52, 1644.3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59.86 (2424.62, 2867.5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837.36 (80791.86, 125859.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91.08 (3667.23, 3714.93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57.13 (8372.19, 9115.0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3.74 (2331.64, 4052.8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5.01 (-93.42, -36.6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income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94.33 (8746.03, 9238.6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67.43 (3059.07, 3865.2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1.45 (-73.39, -49.5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.79 (180.61, 208.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69.2 (4997.51, 8456.4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38.25 (3210.55, 3265.95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6.62 (808.71, 1026.8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9.07 (249.72, 399.4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4.81 (-91.18, -38.44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8.97 (2576.28, 2725.7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3.9 (1418.59, 1772.3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9.83 (-51.28, -28.3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1.63 (1785.08, 2140.9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710.51 (29788.07, 47900.4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2.41 (1796.74, 1848.0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83.31 (3189.78, 3387.5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.67 (122.74, 152.4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5.81 (-107.02, -84.59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29.74 (4477.47, 6495.6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983.41 (152955.27, 224574.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62.11 (3335.49, 3388.7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ibbea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44.3 (3420.78, 4802.2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0.05 (631.97, 791.72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2.44 (-102.89, -61.99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72.6 (17246.1, 19960.6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371.69 (17335.39, 30366.0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93 (4.21, 59.6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30.82 (10782.02, 13234.9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46.27 (3596.77, 5762.8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2.21 (-88.12, -36.3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54.81 (28916.41, 42412.3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7.45 (1116.04, 1454.62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6.22 (-120, -72.44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st As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404.99 (115423.27, 166876.3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.76 (215.12, 297.9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9.82 (-124.32, -75.3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ean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5.47 (495.17, 837.6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45.26 (13107.24, 20435.5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78.78 (2444.31, 2513.2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1442.09 (258810.61, 411799.7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78.99 (3613.78, 5534.6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8.56 (-131.17, -65.9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902.8 (39416.4, 64777.7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3.48 (1380.31, 2443.7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6.42 (-133.34, -59.5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-Saharan Afric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1834.96 (245273.71, 311079.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3000.49 (273827.54, 400981.2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5 (-0.1, 45.1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702.3 (23438.12, 38413.8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65.81 (3841.95, 5421.36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5.13 (-115.03, -55.23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536.16 (85145.98, 120061.3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24.25 (8006.35, 11756.9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0.23 (-116.3, -64.1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51.24 (7811.05, 11025.6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.34 (107.33, 156.56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8.6 (-124.37, -72.83)</w:t>
            </w:r>
          </w:p>
        </w:tc>
      </w:tr>
      <w:tr>
        <w:trPr/>
        <w:tc>
          <w:tcPr>
            <w:tcW w:w="182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14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345.26 (115019.65, 160700.94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1.83 (714.36, 1384.31)</w:t>
            </w:r>
          </w:p>
        </w:tc>
        <w:tc>
          <w:tcPr>
            <w:tcW w:w="35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9.24 (-136.57, -61.9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等线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8T13:00:44Z</dcterms:created>
  <dc:creator>Administrator</dc:creator>
  <dc:description/>
  <dc:language>en-US</dc:language>
  <cp:lastModifiedBy>挥手，乾坤</cp:lastModifiedBy>
  <dcterms:modified xsi:type="dcterms:W3CDTF">2025-01-06T17:54:3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BF31697D9CD4DB3A17B1DDFDD0C4D07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NzljNzE4ZWNiZjRhZmJiY2QyNzJmYjczNDI4ZGIyZjEiLCJ1c2VySWQiOiIzNzI0OTU3MDkifQ==</vt:lpwstr>
  </property>
</Properties>
</file>